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01F04C" w14:textId="6742C8BB" w:rsidR="004E1861" w:rsidRDefault="00A7407C" w:rsidP="000E5242">
      <w:pPr>
        <w:widowControl/>
        <w:adjustRightInd w:val="0"/>
        <w:snapToGrid w:val="0"/>
        <w:spacing w:afterLines="50" w:after="156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Table </w:t>
      </w:r>
      <w:r w:rsidR="006E058B">
        <w:rPr>
          <w:rFonts w:ascii="Times New Roman" w:hAnsi="Times New Roman" w:hint="eastAsia"/>
        </w:rPr>
        <w:t>S</w:t>
      </w:r>
      <w:r w:rsidR="005D0341">
        <w:rPr>
          <w:rFonts w:ascii="Times New Roman" w:hAnsi="Times New Roman" w:hint="eastAsia"/>
        </w:rPr>
        <w:t>3</w:t>
      </w:r>
      <w:r w:rsidR="004E1861">
        <w:rPr>
          <w:rFonts w:ascii="Times New Roman" w:hAnsi="Times New Roman" w:hint="eastAsia"/>
        </w:rPr>
        <w:t>. P</w:t>
      </w:r>
      <w:r>
        <w:rPr>
          <w:rFonts w:ascii="Times New Roman" w:hAnsi="Times New Roman" w:hint="eastAsia"/>
        </w:rPr>
        <w:t xml:space="preserve">earson correlation of the </w:t>
      </w:r>
      <w:r w:rsidR="00F76A38">
        <w:rPr>
          <w:rFonts w:ascii="Times New Roman" w:hAnsi="Times New Roman" w:hint="eastAsia"/>
        </w:rPr>
        <w:t>detected miRNAs</w:t>
      </w:r>
      <w:r>
        <w:rPr>
          <w:rFonts w:ascii="Times New Roman" w:hAnsi="Times New Roman" w:hint="eastAsia"/>
        </w:rPr>
        <w:t xml:space="preserve"> among </w:t>
      </w:r>
      <w:r w:rsidR="00073B70">
        <w:rPr>
          <w:rFonts w:ascii="Times New Roman" w:hAnsi="Times New Roman" w:hint="eastAsia"/>
        </w:rPr>
        <w:t>individual</w:t>
      </w:r>
      <w:r>
        <w:rPr>
          <w:rFonts w:ascii="Times New Roman" w:hAnsi="Times New Roman" w:hint="eastAsia"/>
        </w:rPr>
        <w:t>s in serum</w:t>
      </w:r>
    </w:p>
    <w:tbl>
      <w:tblPr>
        <w:tblW w:w="6700" w:type="dxa"/>
        <w:jc w:val="center"/>
        <w:tblInd w:w="93" w:type="dxa"/>
        <w:tblLook w:val="04A0" w:firstRow="1" w:lastRow="0" w:firstColumn="1" w:lastColumn="0" w:noHBand="0" w:noVBand="1"/>
      </w:tblPr>
      <w:tblGrid>
        <w:gridCol w:w="1500"/>
        <w:gridCol w:w="1300"/>
        <w:gridCol w:w="1300"/>
        <w:gridCol w:w="1300"/>
        <w:gridCol w:w="1300"/>
      </w:tblGrid>
      <w:tr w:rsidR="00A7407C" w:rsidRPr="00A7407C" w14:paraId="57E34162" w14:textId="77777777" w:rsidTr="00A7407C">
        <w:trPr>
          <w:trHeight w:val="300"/>
          <w:jc w:val="center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1E935" w14:textId="0568095B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C842C" w14:textId="77777777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SE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777CF" w14:textId="77777777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SE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C024A" w14:textId="77777777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SE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08C4D" w14:textId="77777777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SE4</w:t>
            </w:r>
          </w:p>
        </w:tc>
      </w:tr>
      <w:tr w:rsidR="00A7407C" w:rsidRPr="00A7407C" w14:paraId="64A106CD" w14:textId="77777777" w:rsidTr="00A7407C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3D85" w14:textId="77777777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S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E6E4" w14:textId="38365E26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  <w:r w:rsidR="00073B70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8EEC" w14:textId="56F037C3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C242" w14:textId="58981A91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459A" w14:textId="72C92F38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0.95</w:t>
            </w:r>
          </w:p>
        </w:tc>
      </w:tr>
      <w:tr w:rsidR="00A7407C" w:rsidRPr="00A7407C" w14:paraId="4AA88A67" w14:textId="77777777" w:rsidTr="00A7407C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C8DB" w14:textId="77777777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S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3FFE" w14:textId="033BA8A7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C338" w14:textId="73E02C49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  <w:r w:rsidR="00073B70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3447" w14:textId="018552E1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6814" w14:textId="5320E458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9</w:t>
            </w:r>
          </w:p>
        </w:tc>
      </w:tr>
      <w:tr w:rsidR="00A7407C" w:rsidRPr="00A7407C" w14:paraId="02A84516" w14:textId="77777777" w:rsidTr="00A7407C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261AB" w14:textId="77777777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SE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A534" w14:textId="22C1B1D0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8BB1" w14:textId="7A0E6BF9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C9EF" w14:textId="17E3DD86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  <w:r w:rsidR="00073B70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BE59" w14:textId="2FE4D98A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0.94</w:t>
            </w:r>
          </w:p>
        </w:tc>
      </w:tr>
      <w:tr w:rsidR="00A7407C" w:rsidRPr="00A7407C" w14:paraId="3EF2D87D" w14:textId="77777777" w:rsidTr="00A7407C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F0E13" w14:textId="77777777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SE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BA169" w14:textId="7BCF334E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BED95" w14:textId="5C8E6D16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663C8" w14:textId="797A473D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EA813" w14:textId="328697B6" w:rsidR="00A7407C" w:rsidRPr="00A7407C" w:rsidRDefault="00A7407C" w:rsidP="00A740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A7407C">
              <w:rPr>
                <w:rFonts w:ascii="Times New Roman" w:eastAsia="宋体" w:hAnsi="Times New Roman" w:cs="Times New Roman"/>
                <w:color w:val="000000"/>
                <w:kern w:val="0"/>
              </w:rPr>
              <w:t>1</w:t>
            </w:r>
            <w:r w:rsidR="00073B70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.00</w:t>
            </w:r>
          </w:p>
        </w:tc>
      </w:tr>
    </w:tbl>
    <w:p w14:paraId="2DB40B57" w14:textId="77777777" w:rsidR="008B7522" w:rsidRDefault="008B7522">
      <w:bookmarkStart w:id="0" w:name="_GoBack"/>
      <w:bookmarkEnd w:id="0"/>
    </w:p>
    <w:sectPr w:rsidR="008B7522" w:rsidSect="00552CA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861"/>
    <w:rsid w:val="00054C29"/>
    <w:rsid w:val="00073B70"/>
    <w:rsid w:val="000E5242"/>
    <w:rsid w:val="00310F75"/>
    <w:rsid w:val="004E1861"/>
    <w:rsid w:val="00552CAA"/>
    <w:rsid w:val="005D0341"/>
    <w:rsid w:val="006E058B"/>
    <w:rsid w:val="008B7522"/>
    <w:rsid w:val="00A135BD"/>
    <w:rsid w:val="00A7407C"/>
    <w:rsid w:val="00B51B8E"/>
    <w:rsid w:val="00D651FF"/>
    <w:rsid w:val="00F76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8503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18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18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3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</Words>
  <Characters>170</Characters>
  <Application>Microsoft Macintosh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12</cp:revision>
  <dcterms:created xsi:type="dcterms:W3CDTF">2015-05-07T20:30:00Z</dcterms:created>
  <dcterms:modified xsi:type="dcterms:W3CDTF">2015-07-18T21:59:00Z</dcterms:modified>
</cp:coreProperties>
</file>